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975" w:rsidRDefault="00365975" w:rsidP="005665B4">
      <w:pPr>
        <w:pStyle w:val="a8"/>
        <w:spacing w:line="480" w:lineRule="auto"/>
        <w:jc w:val="center"/>
        <w:rPr>
          <w:rFonts w:ascii="Times New Roman" w:eastAsia="Microsoft JhengHei Light" w:hAnsi="Times New Roman" w:cs="Times New Roman"/>
          <w:b/>
          <w:sz w:val="24"/>
          <w:szCs w:val="24"/>
        </w:rPr>
      </w:pPr>
      <w:r w:rsidRPr="006352D8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8C417B" w:rsidRPr="005665B4" w:rsidRDefault="008C417B" w:rsidP="005665B4">
      <w:pPr>
        <w:pStyle w:val="a8"/>
        <w:spacing w:line="480" w:lineRule="auto"/>
        <w:jc w:val="center"/>
        <w:rPr>
          <w:rFonts w:ascii="Times New Roman" w:eastAsia="Microsoft JhengHei Light" w:hAnsi="Times New Roman" w:cs="Times New Roman"/>
          <w:sz w:val="24"/>
          <w:szCs w:val="24"/>
          <w:vertAlign w:val="superscript"/>
        </w:rPr>
      </w:pPr>
    </w:p>
    <w:p w:rsidR="00F1527E" w:rsidRPr="00C44EA1" w:rsidRDefault="005F5006" w:rsidP="005665B4">
      <w:pPr>
        <w:spacing w:line="480" w:lineRule="auto"/>
        <w:rPr>
          <w:rFonts w:ascii="Times New Roman" w:eastAsia="Microsoft JhengHei Light" w:hAnsi="Times New Roman" w:cs="Times New Roman"/>
          <w:b/>
          <w:sz w:val="24"/>
          <w:szCs w:val="24"/>
        </w:rPr>
      </w:pPr>
      <w:r w:rsidRPr="00C44EA1">
        <w:rPr>
          <w:rFonts w:ascii="Times New Roman" w:hAnsi="Times New Roman" w:cs="Times New Roman"/>
          <w:b/>
          <w:sz w:val="24"/>
          <w:szCs w:val="24"/>
        </w:rPr>
        <w:t>Table</w:t>
      </w:r>
      <w:r w:rsidR="00CB0596" w:rsidRPr="00CB05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0596" w:rsidRPr="00C44EA1">
        <w:rPr>
          <w:rFonts w:ascii="Times New Roman" w:hAnsi="Times New Roman" w:cs="Times New Roman"/>
          <w:b/>
          <w:sz w:val="24"/>
          <w:szCs w:val="24"/>
        </w:rPr>
        <w:t>S1</w:t>
      </w:r>
      <w:r w:rsidRPr="00C44EA1">
        <w:rPr>
          <w:rFonts w:ascii="Times New Roman" w:hAnsi="Times New Roman" w:cs="Times New Roman"/>
          <w:b/>
          <w:sz w:val="24"/>
          <w:szCs w:val="24"/>
        </w:rPr>
        <w:t>.</w:t>
      </w:r>
      <w:r w:rsidR="00F1527E" w:rsidRPr="00C44EA1">
        <w:rPr>
          <w:rFonts w:ascii="Times New Roman" w:hAnsi="Times New Roman" w:cs="Times New Roman"/>
          <w:b/>
          <w:sz w:val="24"/>
          <w:szCs w:val="24"/>
        </w:rPr>
        <w:t xml:space="preserve"> Multivariable logistic regression analyses of other predictors on intracerebral hemorrhage clinical outcomes</w:t>
      </w:r>
      <w:r w:rsidRPr="00C44EA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556"/>
        <w:gridCol w:w="922"/>
        <w:gridCol w:w="1522"/>
        <w:gridCol w:w="906"/>
        <w:gridCol w:w="1672"/>
        <w:gridCol w:w="1002"/>
      </w:tblGrid>
      <w:tr w:rsidR="00BC7349" w:rsidRPr="00C44EA1" w:rsidTr="00942C10"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rPr>
                <w:sz w:val="24"/>
                <w:szCs w:val="24"/>
              </w:rPr>
            </w:pPr>
          </w:p>
        </w:tc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7349" w:rsidRPr="00C44EA1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in-hospital mortality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7349" w:rsidRPr="00C44EA1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90-day poor outcome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7349" w:rsidRPr="00C44EA1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1-year poor outcome</w:t>
            </w:r>
          </w:p>
        </w:tc>
      </w:tr>
      <w:tr w:rsidR="00567C70" w:rsidRPr="005665B4" w:rsidTr="00942C10">
        <w:tc>
          <w:tcPr>
            <w:tcW w:w="801" w:type="pct"/>
            <w:tcBorders>
              <w:top w:val="single" w:sz="4" w:space="0" w:color="auto"/>
            </w:tcBorders>
          </w:tcPr>
          <w:p w:rsidR="00BC7349" w:rsidRPr="00C44EA1" w:rsidRDefault="00BC7349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OR (95% CI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i/>
                <w:sz w:val="24"/>
                <w:szCs w:val="24"/>
              </w:rPr>
              <w:t>p</w:t>
            </w:r>
            <w:r w:rsidRPr="005665B4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OR (95% CI)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i/>
                <w:sz w:val="24"/>
                <w:szCs w:val="24"/>
              </w:rPr>
              <w:t>p</w:t>
            </w:r>
            <w:r w:rsidRPr="005665B4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OR (95% CI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i/>
                <w:sz w:val="24"/>
                <w:szCs w:val="24"/>
              </w:rPr>
              <w:t>p</w:t>
            </w:r>
            <w:r w:rsidRPr="005665B4">
              <w:rPr>
                <w:sz w:val="24"/>
                <w:szCs w:val="24"/>
              </w:rPr>
              <w:t xml:space="preserve"> Value</w:t>
            </w:r>
          </w:p>
        </w:tc>
      </w:tr>
      <w:tr w:rsidR="00567C70" w:rsidRPr="005665B4" w:rsidTr="00942C10">
        <w:tc>
          <w:tcPr>
            <w:tcW w:w="801" w:type="pct"/>
          </w:tcPr>
          <w:p w:rsidR="00BC7349" w:rsidRPr="00C44EA1" w:rsidRDefault="00BC7349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862" w:type="pct"/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03</w:t>
            </w:r>
            <w:r w:rsidR="009B5E9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01 - 1.05)</w:t>
            </w:r>
          </w:p>
        </w:tc>
        <w:tc>
          <w:tcPr>
            <w:tcW w:w="511" w:type="pct"/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0.045</w:t>
            </w:r>
          </w:p>
        </w:tc>
        <w:tc>
          <w:tcPr>
            <w:tcW w:w="843" w:type="pct"/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06 (1.04 - 1.09)</w:t>
            </w:r>
          </w:p>
        </w:tc>
        <w:tc>
          <w:tcPr>
            <w:tcW w:w="501" w:type="pct"/>
          </w:tcPr>
          <w:p w:rsidR="00BC7349" w:rsidRPr="005665B4" w:rsidRDefault="007965DE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9B5E9A" w:rsidRPr="005665B4">
              <w:rPr>
                <w:sz w:val="24"/>
                <w:szCs w:val="24"/>
              </w:rPr>
              <w:t>1</w:t>
            </w:r>
          </w:p>
        </w:tc>
        <w:tc>
          <w:tcPr>
            <w:tcW w:w="926" w:type="pct"/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09 (1.07 - 1.12)</w:t>
            </w:r>
          </w:p>
        </w:tc>
        <w:tc>
          <w:tcPr>
            <w:tcW w:w="556" w:type="pct"/>
          </w:tcPr>
          <w:p w:rsidR="00BC7349" w:rsidRPr="005665B4" w:rsidRDefault="007965DE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9B5E9A" w:rsidRPr="005665B4">
              <w:rPr>
                <w:sz w:val="24"/>
                <w:szCs w:val="24"/>
              </w:rPr>
              <w:t>1</w:t>
            </w:r>
          </w:p>
        </w:tc>
      </w:tr>
      <w:tr w:rsidR="00567C70" w:rsidRPr="005665B4" w:rsidTr="00942C10">
        <w:tc>
          <w:tcPr>
            <w:tcW w:w="801" w:type="pct"/>
          </w:tcPr>
          <w:p w:rsidR="00BC7349" w:rsidRPr="00C44EA1" w:rsidRDefault="00BC7349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glucose level</w:t>
            </w:r>
          </w:p>
        </w:tc>
        <w:tc>
          <w:tcPr>
            <w:tcW w:w="862" w:type="pct"/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21</w:t>
            </w:r>
            <w:r w:rsidR="009B5E9A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11 - 1.32)</w:t>
            </w:r>
          </w:p>
        </w:tc>
        <w:tc>
          <w:tcPr>
            <w:tcW w:w="511" w:type="pct"/>
          </w:tcPr>
          <w:p w:rsidR="00BC7349" w:rsidRPr="005665B4" w:rsidRDefault="007965DE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BC7349" w:rsidRPr="005665B4">
              <w:rPr>
                <w:sz w:val="24"/>
                <w:szCs w:val="24"/>
              </w:rPr>
              <w:t>1</w:t>
            </w:r>
          </w:p>
        </w:tc>
        <w:tc>
          <w:tcPr>
            <w:tcW w:w="843" w:type="pct"/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13 (1.03 - 1.23)</w:t>
            </w:r>
          </w:p>
        </w:tc>
        <w:tc>
          <w:tcPr>
            <w:tcW w:w="501" w:type="pct"/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&lt; 0.001</w:t>
            </w:r>
          </w:p>
        </w:tc>
        <w:tc>
          <w:tcPr>
            <w:tcW w:w="926" w:type="pct"/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17</w:t>
            </w:r>
            <w:r w:rsidR="00567C70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08 - 1.29)</w:t>
            </w:r>
          </w:p>
        </w:tc>
        <w:tc>
          <w:tcPr>
            <w:tcW w:w="556" w:type="pct"/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&lt; 0.001</w:t>
            </w:r>
          </w:p>
        </w:tc>
      </w:tr>
      <w:tr w:rsidR="00567C70" w:rsidRPr="005665B4" w:rsidTr="00942C10">
        <w:tc>
          <w:tcPr>
            <w:tcW w:w="801" w:type="pct"/>
            <w:tcBorders>
              <w:bottom w:val="single" w:sz="4" w:space="0" w:color="auto"/>
            </w:tcBorders>
          </w:tcPr>
          <w:p w:rsidR="00BC7349" w:rsidRPr="00C44EA1" w:rsidRDefault="00BC7349" w:rsidP="005665B4">
            <w:pPr>
              <w:pStyle w:val="1"/>
              <w:spacing w:line="480" w:lineRule="auto"/>
              <w:ind w:firstLineChars="0" w:firstLine="0"/>
              <w:rPr>
                <w:b/>
                <w:sz w:val="24"/>
                <w:szCs w:val="24"/>
              </w:rPr>
            </w:pPr>
            <w:r w:rsidRPr="00C44EA1">
              <w:rPr>
                <w:b/>
                <w:sz w:val="24"/>
                <w:szCs w:val="24"/>
              </w:rPr>
              <w:t>baseline NIHSS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/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BC7349" w:rsidRPr="005665B4" w:rsidRDefault="00BC7349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/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28 (1.21 - 1.35)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BC7349" w:rsidRPr="005665B4" w:rsidRDefault="007965DE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9B5E9A" w:rsidRPr="005665B4">
              <w:rPr>
                <w:sz w:val="24"/>
                <w:szCs w:val="24"/>
              </w:rPr>
              <w:t>1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:rsidR="00BC7349" w:rsidRPr="005665B4" w:rsidRDefault="009B5E9A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5665B4">
              <w:rPr>
                <w:sz w:val="24"/>
                <w:szCs w:val="24"/>
              </w:rPr>
              <w:t>1.22</w:t>
            </w:r>
            <w:r w:rsidR="00567C70" w:rsidRPr="005665B4">
              <w:rPr>
                <w:sz w:val="24"/>
                <w:szCs w:val="24"/>
              </w:rPr>
              <w:t xml:space="preserve"> </w:t>
            </w:r>
            <w:r w:rsidRPr="005665B4">
              <w:rPr>
                <w:sz w:val="24"/>
                <w:szCs w:val="24"/>
              </w:rPr>
              <w:t>(1.15 - 1.29</w:t>
            </w:r>
            <w:r w:rsidR="00567C70" w:rsidRPr="005665B4">
              <w:rPr>
                <w:sz w:val="24"/>
                <w:szCs w:val="24"/>
              </w:rPr>
              <w:t>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BC7349" w:rsidRPr="005665B4" w:rsidRDefault="007965DE" w:rsidP="005665B4">
            <w:pPr>
              <w:pStyle w:val="1"/>
              <w:spacing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</w:t>
            </w:r>
            <w:r w:rsidR="00567C70" w:rsidRPr="005665B4">
              <w:rPr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</w:tbl>
    <w:p w:rsidR="00A33BD7" w:rsidRPr="005665B4" w:rsidRDefault="00567C70" w:rsidP="005665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65B4">
        <w:rPr>
          <w:rFonts w:ascii="Times New Roman" w:hAnsi="Times New Roman" w:cs="Times New Roman"/>
          <w:sz w:val="24"/>
          <w:szCs w:val="24"/>
        </w:rPr>
        <w:t>OR = odds ratio; CI = confidence interval; NIHSS = NIH Stroke Scale. Multivariable logistic regression was adjusted by age, sex, anticoagulant use, antiplatelet use, baseline systolic blood pressure, international normalized ratio, glucose level, baseline NIH Stroke score, baseline Gl</w:t>
      </w:r>
      <w:r w:rsidR="00213DB6" w:rsidRPr="005665B4">
        <w:rPr>
          <w:rFonts w:ascii="Times New Roman" w:hAnsi="Times New Roman" w:cs="Times New Roman"/>
          <w:sz w:val="24"/>
          <w:szCs w:val="24"/>
        </w:rPr>
        <w:t xml:space="preserve">asgow Coma Scale, ICH location and </w:t>
      </w:r>
      <w:r w:rsidRPr="005665B4">
        <w:rPr>
          <w:rFonts w:ascii="Times New Roman" w:hAnsi="Times New Roman" w:cs="Times New Roman"/>
          <w:sz w:val="24"/>
          <w:szCs w:val="24"/>
        </w:rPr>
        <w:t>intraventricular extension.</w:t>
      </w:r>
    </w:p>
    <w:sectPr w:rsidR="00A33BD7" w:rsidRPr="005665B4" w:rsidSect="00D668B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686" w:rsidRDefault="002F4686" w:rsidP="00666A7B">
      <w:r>
        <w:separator/>
      </w:r>
    </w:p>
  </w:endnote>
  <w:endnote w:type="continuationSeparator" w:id="0">
    <w:p w:rsidR="002F4686" w:rsidRDefault="002F4686" w:rsidP="00666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686" w:rsidRDefault="002F4686" w:rsidP="00666A7B">
      <w:r>
        <w:separator/>
      </w:r>
    </w:p>
  </w:footnote>
  <w:footnote w:type="continuationSeparator" w:id="0">
    <w:p w:rsidR="002F4686" w:rsidRDefault="002F4686" w:rsidP="00666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E64"/>
    <w:rsid w:val="00130CBD"/>
    <w:rsid w:val="00213DB6"/>
    <w:rsid w:val="002E27CE"/>
    <w:rsid w:val="002F4686"/>
    <w:rsid w:val="00301E17"/>
    <w:rsid w:val="00365975"/>
    <w:rsid w:val="00380BC1"/>
    <w:rsid w:val="00396B60"/>
    <w:rsid w:val="003C2F92"/>
    <w:rsid w:val="00437700"/>
    <w:rsid w:val="005665B4"/>
    <w:rsid w:val="00567C70"/>
    <w:rsid w:val="0058569E"/>
    <w:rsid w:val="00587B7A"/>
    <w:rsid w:val="005A162A"/>
    <w:rsid w:val="005F5006"/>
    <w:rsid w:val="00613674"/>
    <w:rsid w:val="00666A7B"/>
    <w:rsid w:val="00747699"/>
    <w:rsid w:val="007565AD"/>
    <w:rsid w:val="007965DE"/>
    <w:rsid w:val="007E5A5A"/>
    <w:rsid w:val="00831460"/>
    <w:rsid w:val="0085082F"/>
    <w:rsid w:val="008A0991"/>
    <w:rsid w:val="008C417B"/>
    <w:rsid w:val="008C5BC9"/>
    <w:rsid w:val="008E7E34"/>
    <w:rsid w:val="0091336B"/>
    <w:rsid w:val="00942C10"/>
    <w:rsid w:val="00993D20"/>
    <w:rsid w:val="009B5E9A"/>
    <w:rsid w:val="009E233E"/>
    <w:rsid w:val="00A33BD7"/>
    <w:rsid w:val="00A932C6"/>
    <w:rsid w:val="00AB14BA"/>
    <w:rsid w:val="00B47DDA"/>
    <w:rsid w:val="00BB26E7"/>
    <w:rsid w:val="00BB7AA2"/>
    <w:rsid w:val="00BC7349"/>
    <w:rsid w:val="00C03E64"/>
    <w:rsid w:val="00C44EA1"/>
    <w:rsid w:val="00C95B8A"/>
    <w:rsid w:val="00CA3C42"/>
    <w:rsid w:val="00CB0596"/>
    <w:rsid w:val="00CC4DC5"/>
    <w:rsid w:val="00CE6041"/>
    <w:rsid w:val="00D45376"/>
    <w:rsid w:val="00D53311"/>
    <w:rsid w:val="00D668B9"/>
    <w:rsid w:val="00D7737F"/>
    <w:rsid w:val="00D977A8"/>
    <w:rsid w:val="00E13543"/>
    <w:rsid w:val="00E941DB"/>
    <w:rsid w:val="00ED4476"/>
    <w:rsid w:val="00EF1052"/>
    <w:rsid w:val="00F1527E"/>
    <w:rsid w:val="00FB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32E9E"/>
  <w15:chartTrackingRefBased/>
  <w15:docId w15:val="{46D73306-FF7E-4983-8934-4882D089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A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A7B"/>
    <w:rPr>
      <w:sz w:val="18"/>
      <w:szCs w:val="18"/>
    </w:rPr>
  </w:style>
  <w:style w:type="table" w:styleId="a7">
    <w:name w:val="Table Grid"/>
    <w:basedOn w:val="a1"/>
    <w:uiPriority w:val="59"/>
    <w:qFormat/>
    <w:rsid w:val="00666A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">
    <w:name w:val="列出段落1"/>
    <w:basedOn w:val="a"/>
    <w:uiPriority w:val="34"/>
    <w:qFormat/>
    <w:rsid w:val="00666A7B"/>
    <w:pPr>
      <w:ind w:firstLineChars="200" w:firstLine="420"/>
    </w:pPr>
  </w:style>
  <w:style w:type="paragraph" w:styleId="a8">
    <w:name w:val="annotation text"/>
    <w:basedOn w:val="a"/>
    <w:link w:val="a9"/>
    <w:uiPriority w:val="99"/>
    <w:unhideWhenUsed/>
    <w:qFormat/>
    <w:rsid w:val="0058569E"/>
    <w:pPr>
      <w:widowControl/>
      <w:spacing w:after="160" w:line="259" w:lineRule="auto"/>
      <w:jc w:val="left"/>
    </w:pPr>
    <w:rPr>
      <w:kern w:val="0"/>
      <w:sz w:val="22"/>
    </w:rPr>
  </w:style>
  <w:style w:type="character" w:customStyle="1" w:styleId="a9">
    <w:name w:val="批注文字 字符"/>
    <w:basedOn w:val="a0"/>
    <w:link w:val="a8"/>
    <w:uiPriority w:val="99"/>
    <w:qFormat/>
    <w:rsid w:val="0058569E"/>
    <w:rPr>
      <w:kern w:val="0"/>
      <w:sz w:val="22"/>
    </w:rPr>
  </w:style>
  <w:style w:type="character" w:styleId="aa">
    <w:name w:val="Hyperlink"/>
    <w:basedOn w:val="a0"/>
    <w:uiPriority w:val="99"/>
    <w:unhideWhenUsed/>
    <w:rsid w:val="005856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30</Words>
  <Characters>742</Characters>
  <Application>Microsoft Office Word</Application>
  <DocSecurity>0</DocSecurity>
  <Lines>6</Lines>
  <Paragraphs>1</Paragraphs>
  <ScaleCrop>false</ScaleCrop>
  <Company>Microsoft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娟</dc:creator>
  <cp:keywords/>
  <dc:description/>
  <cp:lastModifiedBy>王文娟</cp:lastModifiedBy>
  <cp:revision>43</cp:revision>
  <cp:lastPrinted>2018-05-01T17:16:00Z</cp:lastPrinted>
  <dcterms:created xsi:type="dcterms:W3CDTF">2018-04-30T21:11:00Z</dcterms:created>
  <dcterms:modified xsi:type="dcterms:W3CDTF">2018-12-02T04:19:00Z</dcterms:modified>
</cp:coreProperties>
</file>